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D88EA" w14:textId="3EB642DD" w:rsidR="00046260" w:rsidRPr="000E030E" w:rsidRDefault="00046260" w:rsidP="00046260">
      <w:pPr>
        <w:spacing w:line="480" w:lineRule="auto"/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117"/>
        <w:gridCol w:w="1975"/>
        <w:gridCol w:w="3379"/>
        <w:gridCol w:w="2022"/>
        <w:gridCol w:w="2419"/>
        <w:gridCol w:w="2400"/>
      </w:tblGrid>
      <w:tr w:rsidR="00046260" w:rsidRPr="000E030E" w14:paraId="70B2C304" w14:textId="77777777" w:rsidTr="00B02836">
        <w:tc>
          <w:tcPr>
            <w:tcW w:w="7471" w:type="dxa"/>
            <w:gridSpan w:val="3"/>
          </w:tcPr>
          <w:p w14:paraId="1F4A2FC8" w14:textId="77777777" w:rsidR="00046260" w:rsidRPr="000E030E" w:rsidRDefault="00046260" w:rsidP="00B02836">
            <w:pPr>
              <w:jc w:val="center"/>
              <w:rPr>
                <w:b/>
                <w:sz w:val="22"/>
                <w:szCs w:val="22"/>
              </w:rPr>
            </w:pPr>
            <w:r w:rsidRPr="000E030E">
              <w:rPr>
                <w:b/>
                <w:sz w:val="22"/>
                <w:szCs w:val="22"/>
              </w:rPr>
              <w:t xml:space="preserve">Research Skills </w:t>
            </w:r>
            <w:r>
              <w:rPr>
                <w:b/>
                <w:sz w:val="22"/>
                <w:szCs w:val="22"/>
              </w:rPr>
              <w:t>D</w:t>
            </w:r>
            <w:r w:rsidRPr="000E030E">
              <w:rPr>
                <w:b/>
                <w:sz w:val="22"/>
                <w:szCs w:val="22"/>
              </w:rPr>
              <w:t>evelopment</w:t>
            </w:r>
          </w:p>
        </w:tc>
        <w:tc>
          <w:tcPr>
            <w:tcW w:w="4441" w:type="dxa"/>
            <w:gridSpan w:val="2"/>
          </w:tcPr>
          <w:p w14:paraId="7C17DD06" w14:textId="77777777" w:rsidR="00046260" w:rsidRPr="000E030E" w:rsidRDefault="00046260" w:rsidP="00B0283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Experiences with supervisors</w:t>
            </w:r>
          </w:p>
        </w:tc>
        <w:tc>
          <w:tcPr>
            <w:tcW w:w="2400" w:type="dxa"/>
          </w:tcPr>
          <w:p w14:paraId="3A87396C" w14:textId="77777777" w:rsidR="00046260" w:rsidRPr="000E030E" w:rsidRDefault="00046260" w:rsidP="00B0283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0E030E">
              <w:rPr>
                <w:b/>
                <w:color w:val="000000" w:themeColor="text1"/>
                <w:sz w:val="22"/>
                <w:szCs w:val="22"/>
              </w:rPr>
              <w:t xml:space="preserve">Need for </w:t>
            </w:r>
            <w:r>
              <w:rPr>
                <w:b/>
                <w:color w:val="000000" w:themeColor="text1"/>
                <w:sz w:val="22"/>
                <w:szCs w:val="22"/>
              </w:rPr>
              <w:t>D</w:t>
            </w:r>
            <w:r w:rsidRPr="000E030E">
              <w:rPr>
                <w:b/>
                <w:color w:val="000000" w:themeColor="text1"/>
                <w:sz w:val="22"/>
                <w:szCs w:val="22"/>
              </w:rPr>
              <w:t xml:space="preserve">edicated </w:t>
            </w:r>
            <w:r>
              <w:rPr>
                <w:b/>
                <w:color w:val="000000" w:themeColor="text1"/>
                <w:sz w:val="22"/>
                <w:szCs w:val="22"/>
              </w:rPr>
              <w:t>Project T</w:t>
            </w:r>
            <w:r w:rsidRPr="000E030E">
              <w:rPr>
                <w:b/>
                <w:color w:val="000000" w:themeColor="text1"/>
                <w:sz w:val="22"/>
                <w:szCs w:val="22"/>
              </w:rPr>
              <w:t xml:space="preserve">ime </w:t>
            </w:r>
          </w:p>
        </w:tc>
      </w:tr>
      <w:tr w:rsidR="00046260" w:rsidRPr="000E030E" w14:paraId="2FCC36E4" w14:textId="77777777" w:rsidTr="00B02836">
        <w:tc>
          <w:tcPr>
            <w:tcW w:w="2117" w:type="dxa"/>
          </w:tcPr>
          <w:p w14:paraId="14F0680B" w14:textId="77777777" w:rsidR="00046260" w:rsidRPr="000E030E" w:rsidRDefault="00046260" w:rsidP="00B02836">
            <w:pPr>
              <w:rPr>
                <w:b/>
                <w:sz w:val="22"/>
                <w:szCs w:val="22"/>
              </w:rPr>
            </w:pPr>
            <w:r w:rsidRPr="000E030E">
              <w:rPr>
                <w:b/>
                <w:sz w:val="22"/>
                <w:szCs w:val="22"/>
              </w:rPr>
              <w:t xml:space="preserve">New skills developed </w:t>
            </w:r>
          </w:p>
        </w:tc>
        <w:tc>
          <w:tcPr>
            <w:tcW w:w="1975" w:type="dxa"/>
          </w:tcPr>
          <w:p w14:paraId="65D41D93" w14:textId="77777777" w:rsidR="00046260" w:rsidRPr="000E030E" w:rsidRDefault="00046260" w:rsidP="00B02836">
            <w:pPr>
              <w:rPr>
                <w:b/>
                <w:sz w:val="22"/>
                <w:szCs w:val="22"/>
              </w:rPr>
            </w:pPr>
            <w:r w:rsidRPr="000E030E">
              <w:rPr>
                <w:b/>
                <w:sz w:val="22"/>
                <w:szCs w:val="22"/>
              </w:rPr>
              <w:t>No new skills developed</w:t>
            </w:r>
          </w:p>
        </w:tc>
        <w:tc>
          <w:tcPr>
            <w:tcW w:w="3379" w:type="dxa"/>
          </w:tcPr>
          <w:p w14:paraId="157F775B" w14:textId="77777777" w:rsidR="00046260" w:rsidRPr="000E030E" w:rsidRDefault="00046260" w:rsidP="00B02836">
            <w:pPr>
              <w:rPr>
                <w:b/>
                <w:sz w:val="22"/>
                <w:szCs w:val="22"/>
              </w:rPr>
            </w:pPr>
            <w:r w:rsidRPr="000E030E">
              <w:rPr>
                <w:b/>
                <w:sz w:val="22"/>
                <w:szCs w:val="22"/>
              </w:rPr>
              <w:t>Future use of these skills</w:t>
            </w:r>
          </w:p>
        </w:tc>
        <w:tc>
          <w:tcPr>
            <w:tcW w:w="2022" w:type="dxa"/>
          </w:tcPr>
          <w:p w14:paraId="5612A790" w14:textId="77777777" w:rsidR="00046260" w:rsidRPr="000E030E" w:rsidRDefault="00046260" w:rsidP="00B02836">
            <w:pPr>
              <w:rPr>
                <w:b/>
                <w:sz w:val="22"/>
                <w:szCs w:val="22"/>
              </w:rPr>
            </w:pPr>
            <w:r w:rsidRPr="000E030E">
              <w:rPr>
                <w:b/>
                <w:color w:val="000000" w:themeColor="text1"/>
                <w:sz w:val="22"/>
                <w:szCs w:val="22"/>
              </w:rPr>
              <w:t xml:space="preserve">Positive </w:t>
            </w:r>
          </w:p>
        </w:tc>
        <w:tc>
          <w:tcPr>
            <w:tcW w:w="2419" w:type="dxa"/>
          </w:tcPr>
          <w:p w14:paraId="24B3206C" w14:textId="77777777" w:rsidR="00046260" w:rsidRPr="000E030E" w:rsidRDefault="00046260" w:rsidP="00B02836">
            <w:pPr>
              <w:rPr>
                <w:b/>
                <w:sz w:val="22"/>
                <w:szCs w:val="22"/>
              </w:rPr>
            </w:pPr>
            <w:r w:rsidRPr="000E030E">
              <w:rPr>
                <w:b/>
                <w:color w:val="000000" w:themeColor="text1"/>
                <w:sz w:val="22"/>
                <w:szCs w:val="22"/>
              </w:rPr>
              <w:t xml:space="preserve">Negative </w:t>
            </w:r>
          </w:p>
        </w:tc>
        <w:tc>
          <w:tcPr>
            <w:tcW w:w="2400" w:type="dxa"/>
          </w:tcPr>
          <w:p w14:paraId="06EF924D" w14:textId="77777777" w:rsidR="00046260" w:rsidRPr="000E030E" w:rsidRDefault="00046260" w:rsidP="00B02836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046260" w:rsidRPr="000E030E" w14:paraId="3CF6C5DB" w14:textId="77777777" w:rsidTr="00B02836">
        <w:trPr>
          <w:trHeight w:val="3864"/>
        </w:trPr>
        <w:tc>
          <w:tcPr>
            <w:tcW w:w="2117" w:type="dxa"/>
          </w:tcPr>
          <w:p w14:paraId="48629508" w14:textId="111AE368" w:rsidR="00046260" w:rsidRDefault="00046260" w:rsidP="00B02836">
            <w:pPr>
              <w:rPr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>“The opportunity to independently carry out and undertake a project that improved my analytical, creative, and logical skills. The project had also helped me improve my communication and critical thinking skills.”</w:t>
            </w:r>
            <w:r w:rsidRPr="000E030E">
              <w:rPr>
                <w:sz w:val="22"/>
                <w:szCs w:val="22"/>
              </w:rPr>
              <w:t xml:space="preserve"> </w:t>
            </w:r>
          </w:p>
          <w:p w14:paraId="08FC2355" w14:textId="77777777" w:rsidR="00046260" w:rsidRPr="000E030E" w:rsidRDefault="00046260" w:rsidP="00B02836">
            <w:pPr>
              <w:rPr>
                <w:sz w:val="22"/>
                <w:szCs w:val="22"/>
              </w:rPr>
            </w:pPr>
            <w:r w:rsidRPr="000E030E">
              <w:rPr>
                <w:sz w:val="22"/>
                <w:szCs w:val="22"/>
              </w:rPr>
              <w:t xml:space="preserve">(Student from 2021 cohort). </w:t>
            </w:r>
          </w:p>
        </w:tc>
        <w:tc>
          <w:tcPr>
            <w:tcW w:w="1975" w:type="dxa"/>
          </w:tcPr>
          <w:p w14:paraId="4BE43C09" w14:textId="77777777" w:rsidR="00046260" w:rsidRDefault="00046260" w:rsidP="00B02836">
            <w:pPr>
              <w:rPr>
                <w:i/>
                <w:sz w:val="22"/>
                <w:szCs w:val="22"/>
              </w:rPr>
            </w:pPr>
            <w:proofErr w:type="gramStart"/>
            <w:r w:rsidRPr="000E030E">
              <w:rPr>
                <w:i/>
                <w:sz w:val="22"/>
                <w:szCs w:val="22"/>
              </w:rPr>
              <w:t>“ I</w:t>
            </w:r>
            <w:proofErr w:type="gramEnd"/>
            <w:r w:rsidRPr="000E030E">
              <w:rPr>
                <w:i/>
                <w:sz w:val="22"/>
                <w:szCs w:val="22"/>
              </w:rPr>
              <w:t xml:space="preserve"> found it difficult to balance developing these skills with the other demands of the project.” </w:t>
            </w:r>
          </w:p>
          <w:p w14:paraId="0DDFFC0A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 xml:space="preserve">(Student from 2021 cohort). </w:t>
            </w:r>
          </w:p>
          <w:p w14:paraId="64D4CC25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</w:tc>
        <w:tc>
          <w:tcPr>
            <w:tcW w:w="3379" w:type="dxa"/>
          </w:tcPr>
          <w:p w14:paraId="52A89057" w14:textId="4EE03360" w:rsidR="00046260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 xml:space="preserve">“The research project is valuable as it has given me the confidence to seek future research opportunities. Going from literally zero to a complete research project. Learning how to search the literature, develop a research question, devise methodology, collect data, analyse data, and write up a paper.  A steppingstone towards what a real-life situation would be once fully graduated and furthering a career.” </w:t>
            </w:r>
          </w:p>
          <w:p w14:paraId="27B63ED6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>(Student from 2020 cohort)</w:t>
            </w:r>
          </w:p>
        </w:tc>
        <w:tc>
          <w:tcPr>
            <w:tcW w:w="2022" w:type="dxa"/>
          </w:tcPr>
          <w:p w14:paraId="15955A6E" w14:textId="77777777" w:rsidR="00046260" w:rsidRPr="000E030E" w:rsidRDefault="00046260" w:rsidP="00B02836">
            <w:pPr>
              <w:rPr>
                <w:color w:val="000000" w:themeColor="text1"/>
                <w:sz w:val="22"/>
                <w:szCs w:val="22"/>
              </w:rPr>
            </w:pPr>
            <w:r w:rsidRPr="000E030E">
              <w:rPr>
                <w:color w:val="000000" w:themeColor="text1"/>
                <w:sz w:val="22"/>
                <w:szCs w:val="22"/>
              </w:rPr>
              <w:t>“</w:t>
            </w:r>
            <w:r w:rsidRPr="000E030E">
              <w:rPr>
                <w:i/>
                <w:color w:val="000000" w:themeColor="text1"/>
                <w:sz w:val="22"/>
                <w:szCs w:val="22"/>
              </w:rPr>
              <w:t>My supervisors were fantastic and made the entire MD project experience a positive one. I am grateful to have had the opportunity to work with them and to produce a piece of research which has been published-good for my CV.”</w:t>
            </w:r>
            <w:r w:rsidRPr="000E030E">
              <w:rPr>
                <w:color w:val="000000" w:themeColor="text1"/>
                <w:sz w:val="22"/>
                <w:szCs w:val="22"/>
              </w:rPr>
              <w:t xml:space="preserve">  (Student from 2019 cohort). </w:t>
            </w:r>
          </w:p>
        </w:tc>
        <w:tc>
          <w:tcPr>
            <w:tcW w:w="2419" w:type="dxa"/>
          </w:tcPr>
          <w:p w14:paraId="1DBAFAC4" w14:textId="77777777" w:rsidR="00046260" w:rsidRPr="000E030E" w:rsidRDefault="00046260" w:rsidP="00B02836">
            <w:pPr>
              <w:rPr>
                <w:color w:val="000000" w:themeColor="text1"/>
                <w:sz w:val="22"/>
                <w:szCs w:val="22"/>
              </w:rPr>
            </w:pPr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>“Whilst my supervisors were very nice and supportive people, they were exceptionally busy clinicians who do not have the time to fully instruct me on the steps required to conduct a research project.”</w:t>
            </w:r>
            <w:r w:rsidRPr="000E030E">
              <w:rPr>
                <w:color w:val="000000" w:themeColor="text1"/>
                <w:sz w:val="22"/>
                <w:szCs w:val="22"/>
              </w:rPr>
              <w:t xml:space="preserve"> (Student from 2021 cohort) </w:t>
            </w:r>
          </w:p>
          <w:p w14:paraId="2932EBA6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</w:tc>
        <w:tc>
          <w:tcPr>
            <w:tcW w:w="2400" w:type="dxa"/>
          </w:tcPr>
          <w:p w14:paraId="21870CDC" w14:textId="171A3ACB" w:rsidR="00046260" w:rsidRDefault="00046260" w:rsidP="00B0283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0E030E">
              <w:rPr>
                <w:bCs/>
                <w:i/>
                <w:color w:val="000000" w:themeColor="text1"/>
                <w:sz w:val="22"/>
                <w:szCs w:val="22"/>
              </w:rPr>
              <w:t>“Having a dedicated time for it e.g., 8 weeks, rather than having to do it in between everything else over 3 years. It was nice to get into a nice flow for a few weeks then take time off due to academic demands then jump back in</w:t>
            </w:r>
            <w:r w:rsidRPr="000E030E">
              <w:rPr>
                <w:bCs/>
                <w:color w:val="000000" w:themeColor="text1"/>
                <w:sz w:val="22"/>
                <w:szCs w:val="22"/>
              </w:rPr>
              <w:t xml:space="preserve">”. </w:t>
            </w:r>
          </w:p>
          <w:p w14:paraId="55050752" w14:textId="77777777" w:rsidR="00046260" w:rsidRPr="000E030E" w:rsidRDefault="00046260" w:rsidP="00B0283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0E030E">
              <w:rPr>
                <w:bCs/>
                <w:color w:val="000000" w:themeColor="text1"/>
                <w:sz w:val="22"/>
                <w:szCs w:val="22"/>
              </w:rPr>
              <w:t xml:space="preserve">(Student from 2019 cohort).  </w:t>
            </w:r>
          </w:p>
        </w:tc>
      </w:tr>
      <w:tr w:rsidR="00046260" w:rsidRPr="000E030E" w14:paraId="366CBE1C" w14:textId="77777777" w:rsidTr="00B02836">
        <w:trPr>
          <w:trHeight w:val="2224"/>
        </w:trPr>
        <w:tc>
          <w:tcPr>
            <w:tcW w:w="2117" w:type="dxa"/>
          </w:tcPr>
          <w:p w14:paraId="62114011" w14:textId="0CD148C1" w:rsidR="00046260" w:rsidRPr="000E030E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 xml:space="preserve">“The ability to choose my own project and gain useful skills </w:t>
            </w:r>
            <w:proofErr w:type="gramStart"/>
            <w:r w:rsidRPr="000E030E">
              <w:rPr>
                <w:i/>
                <w:sz w:val="22"/>
                <w:szCs w:val="22"/>
              </w:rPr>
              <w:t>e.g.</w:t>
            </w:r>
            <w:proofErr w:type="gramEnd"/>
            <w:r w:rsidRPr="000E030E">
              <w:rPr>
                <w:i/>
                <w:sz w:val="22"/>
                <w:szCs w:val="22"/>
              </w:rPr>
              <w:t xml:space="preserve"> how to perform a literature search, writing skills. Excellent way to develop skills”</w:t>
            </w:r>
            <w:r>
              <w:rPr>
                <w:i/>
                <w:sz w:val="22"/>
                <w:szCs w:val="22"/>
              </w:rPr>
              <w:t xml:space="preserve"> (Student from 2020 cohort) </w:t>
            </w:r>
          </w:p>
          <w:p w14:paraId="4AD3C064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  <w:p w14:paraId="38888B9A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  <w:p w14:paraId="69607387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</w:tc>
        <w:tc>
          <w:tcPr>
            <w:tcW w:w="1975" w:type="dxa"/>
          </w:tcPr>
          <w:p w14:paraId="343CE10E" w14:textId="423583C8" w:rsidR="00046260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>“I learned necessary skills for my narrative review, I still do not feel as though I have any skills in research outside of narrative reviews”.</w:t>
            </w:r>
          </w:p>
          <w:p w14:paraId="1E9295DA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(Student from 2019 cohort) </w:t>
            </w:r>
          </w:p>
        </w:tc>
        <w:tc>
          <w:tcPr>
            <w:tcW w:w="3379" w:type="dxa"/>
          </w:tcPr>
          <w:p w14:paraId="788B95C6" w14:textId="583CC35D" w:rsidR="00046260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 xml:space="preserve">“It was a good experience to go through the process of doing research and I learned about the challenges. </w:t>
            </w:r>
          </w:p>
          <w:p w14:paraId="1DFDB502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  <w:r w:rsidRPr="000E030E">
              <w:rPr>
                <w:i/>
                <w:sz w:val="22"/>
                <w:szCs w:val="22"/>
              </w:rPr>
              <w:t xml:space="preserve">(Student from 2020 cohort). </w:t>
            </w:r>
          </w:p>
          <w:p w14:paraId="2915CCBE" w14:textId="77777777" w:rsidR="00046260" w:rsidRPr="000E030E" w:rsidRDefault="00046260" w:rsidP="00B02836">
            <w:pPr>
              <w:rPr>
                <w:i/>
                <w:sz w:val="22"/>
                <w:szCs w:val="22"/>
              </w:rPr>
            </w:pPr>
          </w:p>
        </w:tc>
        <w:tc>
          <w:tcPr>
            <w:tcW w:w="2022" w:type="dxa"/>
          </w:tcPr>
          <w:p w14:paraId="445C65A5" w14:textId="77777777" w:rsidR="00046260" w:rsidRPr="000E030E" w:rsidRDefault="00046260" w:rsidP="00B02836">
            <w:pPr>
              <w:rPr>
                <w:color w:val="000000" w:themeColor="text1"/>
                <w:sz w:val="22"/>
                <w:szCs w:val="22"/>
              </w:rPr>
            </w:pPr>
            <w:r w:rsidRPr="000E030E">
              <w:rPr>
                <w:i/>
                <w:color w:val="000000" w:themeColor="text1"/>
                <w:sz w:val="22"/>
                <w:szCs w:val="22"/>
              </w:rPr>
              <w:t>“My supervisor was very enthusiastic, knowledgeable, supportive and provided an excellent learning environment and pushed me to grow in areas I was unfamiliar with.”</w:t>
            </w:r>
            <w:r w:rsidRPr="000E030E">
              <w:rPr>
                <w:color w:val="000000" w:themeColor="text1"/>
                <w:sz w:val="22"/>
                <w:szCs w:val="22"/>
              </w:rPr>
              <w:t xml:space="preserve"> (Student from 2020 cohort).</w:t>
            </w:r>
          </w:p>
        </w:tc>
        <w:tc>
          <w:tcPr>
            <w:tcW w:w="2419" w:type="dxa"/>
          </w:tcPr>
          <w:p w14:paraId="27B455DE" w14:textId="6FF47F5E" w:rsidR="00046260" w:rsidRPr="000E030E" w:rsidRDefault="00046260" w:rsidP="00B02836">
            <w:pPr>
              <w:rPr>
                <w:color w:val="000000" w:themeColor="text1"/>
                <w:sz w:val="22"/>
                <w:szCs w:val="22"/>
              </w:rPr>
            </w:pPr>
            <w:r w:rsidRPr="000E030E">
              <w:rPr>
                <w:color w:val="000000" w:themeColor="text1"/>
                <w:sz w:val="22"/>
                <w:szCs w:val="22"/>
              </w:rPr>
              <w:t>“</w:t>
            </w:r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 xml:space="preserve">My supervisor was clear in what he wanted but did not have experience in the field so left it to other people to </w:t>
            </w:r>
            <w:proofErr w:type="gramStart"/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>provide assistance</w:t>
            </w:r>
            <w:proofErr w:type="gramEnd"/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 xml:space="preserve">. Often, they were hard </w:t>
            </w:r>
            <w:proofErr w:type="gramStart"/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>to  reach</w:t>
            </w:r>
            <w:proofErr w:type="gramEnd"/>
            <w:r w:rsidRPr="000E030E">
              <w:rPr>
                <w:i/>
                <w:iCs/>
                <w:color w:val="000000" w:themeColor="text1"/>
                <w:sz w:val="22"/>
                <w:szCs w:val="22"/>
              </w:rPr>
              <w:t xml:space="preserve"> or provided limited assistance.”</w:t>
            </w:r>
            <w:r w:rsidRPr="000E030E">
              <w:rPr>
                <w:color w:val="000000" w:themeColor="text1"/>
                <w:sz w:val="22"/>
                <w:szCs w:val="22"/>
              </w:rPr>
              <w:t xml:space="preserve"> (Student from 2019 cohort)</w:t>
            </w:r>
          </w:p>
          <w:p w14:paraId="4C4EE0D7" w14:textId="77777777" w:rsidR="00046260" w:rsidRPr="000E030E" w:rsidRDefault="00046260" w:rsidP="00B02836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00" w:type="dxa"/>
          </w:tcPr>
          <w:p w14:paraId="091484FB" w14:textId="77777777" w:rsidR="00046260" w:rsidRPr="000E030E" w:rsidRDefault="00046260" w:rsidP="00B02836">
            <w:pPr>
              <w:rPr>
                <w:bCs/>
                <w:color w:val="000000" w:themeColor="text1"/>
                <w:sz w:val="22"/>
                <w:szCs w:val="22"/>
              </w:rPr>
            </w:pPr>
            <w:r w:rsidRPr="000E030E">
              <w:rPr>
                <w:bCs/>
                <w:i/>
                <w:color w:val="000000" w:themeColor="text1"/>
                <w:sz w:val="22"/>
                <w:szCs w:val="22"/>
              </w:rPr>
              <w:t>“A more dedicated time period for MD project completion as I found one of the most difficult parts was fitting in my MD project around my academic timetable.”</w:t>
            </w:r>
            <w:r w:rsidRPr="000E030E">
              <w:rPr>
                <w:bCs/>
                <w:color w:val="000000" w:themeColor="text1"/>
                <w:sz w:val="22"/>
                <w:szCs w:val="22"/>
              </w:rPr>
              <w:t xml:space="preserve"> (Student from 2017 cohort) </w:t>
            </w:r>
          </w:p>
          <w:p w14:paraId="733E41BC" w14:textId="77777777" w:rsidR="00046260" w:rsidRPr="000E030E" w:rsidRDefault="00046260" w:rsidP="00B02836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EE50171" w14:textId="77777777" w:rsidR="00B561B2" w:rsidRDefault="00B561B2"/>
    <w:sectPr w:rsidR="00B561B2" w:rsidSect="000462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60"/>
    <w:rsid w:val="000137BD"/>
    <w:rsid w:val="000357B3"/>
    <w:rsid w:val="00046260"/>
    <w:rsid w:val="000C0149"/>
    <w:rsid w:val="000C2E67"/>
    <w:rsid w:val="001F1BB5"/>
    <w:rsid w:val="001F5DFD"/>
    <w:rsid w:val="002361F6"/>
    <w:rsid w:val="002A423C"/>
    <w:rsid w:val="002C53AC"/>
    <w:rsid w:val="002F0246"/>
    <w:rsid w:val="002F3C3D"/>
    <w:rsid w:val="00314A80"/>
    <w:rsid w:val="00323EDD"/>
    <w:rsid w:val="00372B08"/>
    <w:rsid w:val="003C3689"/>
    <w:rsid w:val="003C77DC"/>
    <w:rsid w:val="00427496"/>
    <w:rsid w:val="00434B2A"/>
    <w:rsid w:val="0045296A"/>
    <w:rsid w:val="00476E74"/>
    <w:rsid w:val="004B1010"/>
    <w:rsid w:val="004C2117"/>
    <w:rsid w:val="004C2AB1"/>
    <w:rsid w:val="004E6C89"/>
    <w:rsid w:val="00504DDD"/>
    <w:rsid w:val="005710BA"/>
    <w:rsid w:val="00583236"/>
    <w:rsid w:val="005C14BA"/>
    <w:rsid w:val="005F2505"/>
    <w:rsid w:val="00615B80"/>
    <w:rsid w:val="0063031C"/>
    <w:rsid w:val="0064790A"/>
    <w:rsid w:val="006A57BC"/>
    <w:rsid w:val="006C373B"/>
    <w:rsid w:val="007151FC"/>
    <w:rsid w:val="00715531"/>
    <w:rsid w:val="0075147F"/>
    <w:rsid w:val="007C6B0D"/>
    <w:rsid w:val="007E1574"/>
    <w:rsid w:val="00871224"/>
    <w:rsid w:val="00896DD4"/>
    <w:rsid w:val="008A3A86"/>
    <w:rsid w:val="008D3A57"/>
    <w:rsid w:val="008F29BD"/>
    <w:rsid w:val="008F2B1E"/>
    <w:rsid w:val="00912971"/>
    <w:rsid w:val="009228D1"/>
    <w:rsid w:val="0096468D"/>
    <w:rsid w:val="00966FCE"/>
    <w:rsid w:val="0097215F"/>
    <w:rsid w:val="009A03AB"/>
    <w:rsid w:val="00A14395"/>
    <w:rsid w:val="00A240D5"/>
    <w:rsid w:val="00A6529F"/>
    <w:rsid w:val="00A80273"/>
    <w:rsid w:val="00A91186"/>
    <w:rsid w:val="00AE0C0A"/>
    <w:rsid w:val="00B12B89"/>
    <w:rsid w:val="00B17F36"/>
    <w:rsid w:val="00B32AA9"/>
    <w:rsid w:val="00B561B2"/>
    <w:rsid w:val="00B72978"/>
    <w:rsid w:val="00BF6358"/>
    <w:rsid w:val="00C40C85"/>
    <w:rsid w:val="00C71047"/>
    <w:rsid w:val="00C811A2"/>
    <w:rsid w:val="00C84215"/>
    <w:rsid w:val="00C905FE"/>
    <w:rsid w:val="00D23BF1"/>
    <w:rsid w:val="00D342E9"/>
    <w:rsid w:val="00D5506F"/>
    <w:rsid w:val="00DE4142"/>
    <w:rsid w:val="00DF1DD5"/>
    <w:rsid w:val="00E1707F"/>
    <w:rsid w:val="00E4135E"/>
    <w:rsid w:val="00E46086"/>
    <w:rsid w:val="00EC04FE"/>
    <w:rsid w:val="00EE56EE"/>
    <w:rsid w:val="00F558FA"/>
    <w:rsid w:val="00F63FD8"/>
    <w:rsid w:val="00F82070"/>
    <w:rsid w:val="00F96F25"/>
    <w:rsid w:val="00FC64D7"/>
    <w:rsid w:val="00FE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B316F"/>
  <w15:chartTrackingRefBased/>
  <w15:docId w15:val="{068A1C54-F8F6-3E4B-856C-D430E3A0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26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2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0T05:32:00Z</dcterms:created>
  <dcterms:modified xsi:type="dcterms:W3CDTF">2023-05-10T05:34:00Z</dcterms:modified>
</cp:coreProperties>
</file>